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40" w:type="dxa"/>
        <w:tblLook w:val="04A0" w:firstRow="1" w:lastRow="0" w:firstColumn="1" w:lastColumn="0" w:noHBand="0" w:noVBand="1"/>
      </w:tblPr>
      <w:tblGrid>
        <w:gridCol w:w="2772"/>
        <w:gridCol w:w="3906"/>
        <w:gridCol w:w="724"/>
        <w:gridCol w:w="2438"/>
      </w:tblGrid>
      <w:tr w:rsidR="00937399" w:rsidRPr="000F5059" w14:paraId="31ECFD06" w14:textId="77777777" w:rsidTr="00A210B0">
        <w:trPr>
          <w:trHeight w:val="1176"/>
        </w:trPr>
        <w:tc>
          <w:tcPr>
            <w:tcW w:w="98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C41882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</w:rPr>
              <w:t>S2</w:t>
            </w:r>
            <w:r w:rsidRPr="000F5059">
              <w:rPr>
                <w:rFonts w:ascii="Calibri" w:eastAsia="Times New Roman" w:hAnsi="Calibri" w:cs="Calibri"/>
                <w:color w:val="000000"/>
              </w:rPr>
              <w:t xml:space="preserve">. Modified oligonucleotides used in multiplex quantitative (q)PCR assays for F. </w:t>
            </w:r>
            <w:proofErr w:type="spellStart"/>
            <w:r w:rsidRPr="000F5059">
              <w:rPr>
                <w:rFonts w:ascii="Calibri" w:eastAsia="Times New Roman" w:hAnsi="Calibri" w:cs="Calibri"/>
                <w:color w:val="000000"/>
              </w:rPr>
              <w:t>nechrophorum</w:t>
            </w:r>
            <w:proofErr w:type="spellEnd"/>
            <w:r w:rsidRPr="000F5059">
              <w:rPr>
                <w:rFonts w:ascii="Calibri" w:eastAsia="Times New Roman" w:hAnsi="Calibri" w:cs="Calibri"/>
                <w:color w:val="000000"/>
              </w:rPr>
              <w:t xml:space="preserve"> ssp. </w:t>
            </w:r>
            <w:proofErr w:type="spellStart"/>
            <w:r w:rsidRPr="000F5059">
              <w:rPr>
                <w:rFonts w:ascii="Calibri" w:eastAsia="Times New Roman" w:hAnsi="Calibri" w:cs="Calibri"/>
                <w:color w:val="000000"/>
              </w:rPr>
              <w:t>nechrophorum</w:t>
            </w:r>
            <w:proofErr w:type="spellEnd"/>
            <w:r w:rsidRPr="000F5059">
              <w:rPr>
                <w:rFonts w:ascii="Calibri" w:eastAsia="Times New Roman" w:hAnsi="Calibri" w:cs="Calibri"/>
                <w:color w:val="000000"/>
              </w:rPr>
              <w:t xml:space="preserve">, ssp. </w:t>
            </w:r>
            <w:proofErr w:type="spellStart"/>
            <w:r w:rsidRPr="000F5059">
              <w:rPr>
                <w:rFonts w:ascii="Calibri" w:eastAsia="Times New Roman" w:hAnsi="Calibri" w:cs="Calibri"/>
                <w:color w:val="000000"/>
              </w:rPr>
              <w:t>funduliforme</w:t>
            </w:r>
            <w:proofErr w:type="spellEnd"/>
            <w:r w:rsidRPr="000F5059">
              <w:rPr>
                <w:rFonts w:ascii="Calibri" w:eastAsia="Times New Roman" w:hAnsi="Calibri" w:cs="Calibri"/>
                <w:color w:val="000000"/>
              </w:rPr>
              <w:t>, and cervid DNA and their melting temperatures. Bold and underlined nucleotides indicate locked nucleic acids.</w:t>
            </w:r>
          </w:p>
        </w:tc>
      </w:tr>
      <w:tr w:rsidR="00937399" w:rsidRPr="000F5059" w14:paraId="7B38EC86" w14:textId="77777777" w:rsidTr="00A210B0">
        <w:trPr>
          <w:trHeight w:val="288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9682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Oligonucleotide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F66E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Sequence (5' to 3'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C7E1" w14:textId="77777777" w:rsidR="00937399" w:rsidRPr="000F5059" w:rsidRDefault="00937399" w:rsidP="00A210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Tm (°C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EE7D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Original Publication</w:t>
            </w:r>
          </w:p>
        </w:tc>
      </w:tr>
      <w:tr w:rsidR="00937399" w:rsidRPr="000F5059" w14:paraId="4727379D" w14:textId="77777777" w:rsidTr="00A210B0">
        <w:trPr>
          <w:trHeight w:val="288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CF2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gyrB</w:t>
            </w:r>
            <w:proofErr w:type="spellEnd"/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-forwar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0AF4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</w:t>
            </w:r>
            <w:r w:rsidRPr="000F5059">
              <w:rPr>
                <w:rFonts w:ascii="Calibri" w:eastAsia="Times New Roman" w:hAnsi="Calibri" w:cs="Calibri"/>
                <w:color w:val="000000"/>
              </w:rPr>
              <w:t>GG</w:t>
            </w:r>
            <w:r w:rsidRPr="000F505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AT</w:t>
            </w:r>
            <w:r w:rsidRPr="000F5059">
              <w:rPr>
                <w:rFonts w:ascii="Calibri" w:eastAsia="Times New Roman" w:hAnsi="Calibri" w:cs="Calibri"/>
                <w:color w:val="000000"/>
              </w:rPr>
              <w:t>TGCATGGAGTAGG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00B7" w14:textId="77777777" w:rsidR="00937399" w:rsidRPr="000F5059" w:rsidRDefault="00937399" w:rsidP="00A210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63.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0AA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Jensen et al. 2007</w:t>
            </w:r>
          </w:p>
        </w:tc>
      </w:tr>
      <w:tr w:rsidR="00937399" w:rsidRPr="000F5059" w14:paraId="327A1B92" w14:textId="77777777" w:rsidTr="00A210B0">
        <w:trPr>
          <w:trHeight w:val="288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622B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gyrB</w:t>
            </w:r>
            <w:proofErr w:type="spellEnd"/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-revers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E72F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CC</w:t>
            </w:r>
            <w:r w:rsidRPr="000F505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A</w:t>
            </w:r>
            <w:r w:rsidRPr="000F5059">
              <w:rPr>
                <w:rFonts w:ascii="Calibri" w:eastAsia="Times New Roman" w:hAnsi="Calibri" w:cs="Calibri"/>
                <w:color w:val="000000"/>
              </w:rPr>
              <w:t>TTTCATTTCGACAATCC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CE91" w14:textId="77777777" w:rsidR="00937399" w:rsidRPr="000F5059" w:rsidRDefault="00937399" w:rsidP="00A210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62.9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5801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Jensen et al. 2007</w:t>
            </w:r>
          </w:p>
        </w:tc>
      </w:tr>
      <w:tr w:rsidR="00937399" w:rsidRPr="000F5059" w14:paraId="1511205B" w14:textId="77777777" w:rsidTr="00A210B0">
        <w:trPr>
          <w:trHeight w:val="288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7799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nechrophorum</w:t>
            </w:r>
            <w:proofErr w:type="spellEnd"/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-specific prob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EDF8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Cy3 - TC</w:t>
            </w:r>
            <w:r w:rsidRPr="000F505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A</w:t>
            </w:r>
            <w:r w:rsidRPr="000F5059">
              <w:rPr>
                <w:rFonts w:ascii="Calibri" w:eastAsia="Times New Roman" w:hAnsi="Calibri" w:cs="Calibri"/>
                <w:color w:val="000000"/>
              </w:rPr>
              <w:t>CTTTGGAGGTTGGAGAAACA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FE37" w14:textId="77777777" w:rsidR="00937399" w:rsidRPr="000F5059" w:rsidRDefault="00937399" w:rsidP="00A210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67.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4386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Jensen et al. 2007</w:t>
            </w:r>
          </w:p>
        </w:tc>
      </w:tr>
      <w:tr w:rsidR="00937399" w:rsidRPr="000F5059" w14:paraId="4CAB5B8A" w14:textId="77777777" w:rsidTr="00A210B0">
        <w:trPr>
          <w:trHeight w:val="288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1122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funduliforme</w:t>
            </w:r>
            <w:proofErr w:type="spellEnd"/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-specific prob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2987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Cy5 - TCCGCTTTAGAGGCTGGAGAAAC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AA0" w14:textId="77777777" w:rsidR="00937399" w:rsidRPr="000F5059" w:rsidRDefault="00937399" w:rsidP="00A210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67.7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4C42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Jensen et al. 2007</w:t>
            </w:r>
          </w:p>
        </w:tc>
      </w:tr>
      <w:tr w:rsidR="00937399" w:rsidRPr="000F5059" w14:paraId="4C319A57" w14:textId="77777777" w:rsidTr="00A210B0">
        <w:trPr>
          <w:trHeight w:val="288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959F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cervid3b-forward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E276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CAATAAGGCACAAACATTGACATG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7958" w14:textId="77777777" w:rsidR="00937399" w:rsidRPr="000F5059" w:rsidRDefault="00937399" w:rsidP="00A210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63.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12CF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5059">
              <w:rPr>
                <w:rFonts w:ascii="Calibri" w:eastAsia="Times New Roman" w:hAnsi="Calibri" w:cs="Calibri"/>
                <w:color w:val="000000"/>
              </w:rPr>
              <w:t>Keltenbrunner</w:t>
            </w:r>
            <w:proofErr w:type="spellEnd"/>
            <w:r w:rsidRPr="000F5059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</w:tr>
      <w:tr w:rsidR="00937399" w:rsidRPr="000F5059" w14:paraId="3C825B12" w14:textId="77777777" w:rsidTr="00A210B0">
        <w:trPr>
          <w:trHeight w:val="288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E149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cervid3b-reverse</w:t>
            </w:r>
          </w:p>
        </w:tc>
        <w:tc>
          <w:tcPr>
            <w:tcW w:w="3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73A8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CTTGTCAATGATGATGAGGTAAGC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A81B" w14:textId="77777777" w:rsidR="00937399" w:rsidRPr="000F5059" w:rsidRDefault="00937399" w:rsidP="00A210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63.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F6DD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5059">
              <w:rPr>
                <w:rFonts w:ascii="Calibri" w:eastAsia="Times New Roman" w:hAnsi="Calibri" w:cs="Calibri"/>
                <w:color w:val="000000"/>
              </w:rPr>
              <w:t>Keltenbrunner</w:t>
            </w:r>
            <w:proofErr w:type="spellEnd"/>
            <w:r w:rsidRPr="000F5059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</w:tr>
      <w:tr w:rsidR="00937399" w:rsidRPr="000F5059" w14:paraId="5BA8DA58" w14:textId="77777777" w:rsidTr="00A210B0">
        <w:trPr>
          <w:trHeight w:val="288"/>
        </w:trPr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C92C2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F5059">
              <w:rPr>
                <w:rFonts w:ascii="Calibri" w:eastAsia="Times New Roman" w:hAnsi="Calibri" w:cs="Calibri"/>
                <w:i/>
                <w:iCs/>
                <w:color w:val="000000"/>
              </w:rPr>
              <w:t>cervid3b probe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718C8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6FAM - T</w:t>
            </w:r>
            <w:r w:rsidRPr="000F505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C</w:t>
            </w:r>
            <w:r w:rsidRPr="000F5059">
              <w:rPr>
                <w:rFonts w:ascii="Calibri" w:eastAsia="Times New Roman" w:hAnsi="Calibri" w:cs="Calibri"/>
                <w:color w:val="000000"/>
              </w:rPr>
              <w:t>TGA</w:t>
            </w:r>
            <w:r w:rsidRPr="000F505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</w:t>
            </w:r>
            <w:r w:rsidRPr="000F5059">
              <w:rPr>
                <w:rFonts w:ascii="Calibri" w:eastAsia="Times New Roman" w:hAnsi="Calibri" w:cs="Calibri"/>
                <w:color w:val="000000"/>
              </w:rPr>
              <w:t>ATCATACACTTAAGCCAA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97AF" w14:textId="77777777" w:rsidR="00937399" w:rsidRPr="000F5059" w:rsidRDefault="00937399" w:rsidP="00A210B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5059">
              <w:rPr>
                <w:rFonts w:ascii="Calibri" w:eastAsia="Times New Roman" w:hAnsi="Calibri" w:cs="Calibri"/>
                <w:color w:val="000000"/>
              </w:rPr>
              <w:t>66.9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DE50D" w14:textId="77777777" w:rsidR="00937399" w:rsidRPr="000F5059" w:rsidRDefault="00937399" w:rsidP="00A210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5059">
              <w:rPr>
                <w:rFonts w:ascii="Calibri" w:eastAsia="Times New Roman" w:hAnsi="Calibri" w:cs="Calibri"/>
                <w:color w:val="000000"/>
              </w:rPr>
              <w:t>Keltenbrunner</w:t>
            </w:r>
            <w:proofErr w:type="spellEnd"/>
            <w:r w:rsidRPr="000F5059">
              <w:rPr>
                <w:rFonts w:ascii="Calibri" w:eastAsia="Times New Roman" w:hAnsi="Calibri" w:cs="Calibri"/>
                <w:color w:val="000000"/>
              </w:rPr>
              <w:t xml:space="preserve"> et al. 2018</w:t>
            </w:r>
          </w:p>
        </w:tc>
      </w:tr>
    </w:tbl>
    <w:p w14:paraId="78D90167" w14:textId="77777777" w:rsidR="008D51D6" w:rsidRDefault="00D54C99"/>
    <w:sectPr w:rsidR="008D5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L965Y952O643S336"/>
    <w:docVar w:name="paperpile-doc-name" w:val="Table S2.docx"/>
  </w:docVars>
  <w:rsids>
    <w:rsidRoot w:val="00937399"/>
    <w:rsid w:val="00493D6A"/>
    <w:rsid w:val="00937399"/>
    <w:rsid w:val="00D54C99"/>
    <w:rsid w:val="00F11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D80D"/>
  <w15:chartTrackingRefBased/>
  <w15:docId w15:val="{AFE77857-872F-4674-BD14-E5E04887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Couch</dc:creator>
  <cp:keywords/>
  <dc:description/>
  <cp:lastModifiedBy>Claire Couch</cp:lastModifiedBy>
  <cp:revision>2</cp:revision>
  <dcterms:created xsi:type="dcterms:W3CDTF">2020-11-15T20:39:00Z</dcterms:created>
  <dcterms:modified xsi:type="dcterms:W3CDTF">2020-11-15T20:41:00Z</dcterms:modified>
</cp:coreProperties>
</file>